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4. Q</w:t>
      </w:r>
      <w:r>
        <w:rPr>
          <w:b/>
          <w:lang w:val="en-GB"/>
        </w:rPr>
        <w:t>uality Assessment Tool for Quantitative Studies</w:t>
      </w:r>
    </w:p>
    <w:p>
      <w:pPr>
        <w:pStyle w:val="A2Heading"/>
        <w:rPr/>
      </w:pPr>
      <w: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3086100</wp:posOffset>
            </wp:positionH>
            <wp:positionV relativeFrom="paragraph">
              <wp:posOffset>53340</wp:posOffset>
            </wp:positionV>
            <wp:extent cx="2505075" cy="1428750"/>
            <wp:effectExtent l="0" t="0" r="0" b="0"/>
            <wp:wrapTight wrapText="bothSides">
              <wp:wrapPolygon edited="0">
                <wp:start x="-167" y="0"/>
                <wp:lineTo x="-167" y="21301"/>
                <wp:lineTo x="21600" y="21301"/>
                <wp:lineTo x="21600" y="0"/>
                <wp:lineTo x="-167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075" cy="1428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COMPONENT RATINGS</w:t>
      </w:r>
    </w:p>
    <w:p>
      <w:pPr>
        <w:pStyle w:val="A3Heading"/>
        <w:rPr/>
      </w:pPr>
      <w:r>
        <w:rPr/>
        <w:t>A)</w:t>
        <w:tab/>
        <w:t>SELECTION BIAS</w:t>
      </w:r>
    </w:p>
    <w:p>
      <w:pPr>
        <w:pStyle w:val="AQuestion"/>
        <w:rPr/>
      </w:pPr>
      <w:r>
        <w:rPr/>
        <w:t>(Q1)</w:t>
        <w:tab/>
        <w:t>Are the individuals selected to participate in the study likely to be representative of the target population?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Very likely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Somewhat likely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Not likely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an’t tell</w:t>
      </w:r>
    </w:p>
    <w:p>
      <w:pPr>
        <w:pStyle w:val="AQuestion"/>
        <w:rPr/>
      </w:pPr>
      <w:r>
        <w:rPr/>
        <w:t>(Q2)</w:t>
        <w:tab/>
        <w:t>What percentage of selected individuals agreed to participate?</w:t>
      </w:r>
    </w:p>
    <w:p>
      <w:pPr>
        <w:pStyle w:val="ANumberlist"/>
        <w:numPr>
          <w:ilvl w:val="0"/>
          <w:numId w:val="3"/>
        </w:numPr>
        <w:ind w:left="3160" w:hanging="1260"/>
        <w:rPr/>
      </w:pPr>
      <w:r>
        <w:rPr/>
        <w:t xml:space="preserve">80–100% agreement 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 xml:space="preserve">60–79% agreement 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 xml:space="preserve">less than 60% agreement 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Not applicable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an’t te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38735</wp:posOffset>
                </wp:positionV>
                <wp:extent cx="4495800" cy="47625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0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00"/>
                              <w:gridCol w:w="1560"/>
                              <w:gridCol w:w="1560"/>
                              <w:gridCol w:w="1560"/>
                            </w:tblGrid>
                            <w:tr>
                              <w:trPr/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Univers LT Std 47 Cn Lt;Arial Narrow" w:hAnsi="Univers LT Std 47 Cn Lt;Arial Narrow" w:cs="Univers LT Std 47 Cn Lt;Arial Narro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Univers LT Std 47 Cn Lt;Arial Narrow" w:ascii="Univers LT Std 47 Cn Lt;Arial Narrow" w:hAnsi="Univers LT Std 47 Cn Lt;Arial Narrow"/>
                                      <w:b/>
                                      <w:sz w:val="18"/>
                                      <w:szCs w:val="18"/>
                                    </w:rPr>
                                    <w:t>RATE THIS SECTIO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Univers LT Std 47 Cn Lt;Arial Narrow" w:hAnsi="Univers LT Std 47 Cn Lt;Arial Narrow" w:cs="Univers LT Std 47 Cn Lt;Arial Narro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Univers LT Std 47 Cn Lt;Arial Narrow" w:ascii="Univers LT Std 47 Cn Lt;Arial Narrow" w:hAnsi="Univers LT Std 47 Cn Lt;Arial Narrow"/>
                                      <w:b/>
                                      <w:sz w:val="18"/>
                                      <w:szCs w:val="18"/>
                                    </w:rPr>
                                    <w:t>STRO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Univers LT Std 47 Cn Lt;Arial Narrow" w:hAnsi="Univers LT Std 47 Cn Lt;Arial Narrow" w:cs="Univers LT Std 47 Cn Lt;Arial Narro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Univers LT Std 47 Cn Lt;Arial Narrow" w:ascii="Univers LT Std 47 Cn Lt;Arial Narrow" w:hAnsi="Univers LT Std 47 Cn Lt;Arial Narrow"/>
                                      <w:b/>
                                      <w:sz w:val="18"/>
                                      <w:szCs w:val="18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Univers LT Std 47 Cn Lt;Arial Narrow" w:hAnsi="Univers LT Std 47 Cn Lt;Arial Narrow" w:cs="Univers LT Std 47 Cn Lt;Arial Narro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Univers LT Std 47 Cn Lt;Arial Narrow" w:ascii="Univers LT Std 47 Cn Lt;Arial Narrow" w:hAnsi="Univers LT Std 47 Cn Lt;Arial Narrow"/>
                                      <w:b/>
                                      <w:sz w:val="18"/>
                                      <w:szCs w:val="18"/>
                                    </w:rPr>
                                    <w:t>WEA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Univers LT Std 47 Cn Lt;Arial Narrow" w:hAnsi="Univers LT Std 47 Cn Lt;Arial Narrow" w:cs="Univers LT Std 47 Cn Lt;Arial Narro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Univers LT Std 47 Cn Lt;Arial Narrow" w:ascii="Univers LT Std 47 Cn Lt;Arial Narrow" w:hAnsi="Univers LT Std 47 Cn Lt;Arial Narrow"/>
                                      <w:sz w:val="18"/>
                                      <w:szCs w:val="18"/>
                                    </w:rPr>
                                    <w:t>See dictionary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Univers LT Std 47 Cn Lt;Arial Narrow" w:hAnsi="Univers LT Std 47 Cn Lt;Arial Narrow" w:cs="Univers LT Std 47 Cn Lt;Arial Narro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Univers LT Std 47 Cn Lt;Arial Narrow" w:ascii="Univers LT Std 47 Cn Lt;Arial Narrow" w:hAnsi="Univers LT Std 47 Cn Lt;Arial Narrow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Univers LT Std 47 Cn Lt;Arial Narrow" w:hAnsi="Univers LT Std 47 Cn Lt;Arial Narrow" w:cs="Univers LT Std 47 Cn Lt;Arial Narro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Univers LT Std 47 Cn Lt;Arial Narrow" w:ascii="Univers LT Std 47 Cn Lt;Arial Narrow" w:hAnsi="Univers LT Std 47 Cn Lt;Arial Narrow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Univers LT Std 47 Cn Lt;Arial Narrow" w:hAnsi="Univers LT Std 47 Cn Lt;Arial Narrow" w:cs="Univers LT Std 47 Cn Lt;Arial Narro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Univers LT Std 47 Cn Lt;Arial Narrow" w:ascii="Univers LT Std 47 Cn Lt;Arial Narrow" w:hAnsi="Univers LT Std 47 Cn Lt;Arial Narrow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pt;height:37.5pt;mso-wrap-distance-left:9pt;mso-wrap-distance-right:9pt;mso-wrap-distance-top:0pt;mso-wrap-distance-bottom:0pt;margin-top:-3.05pt;mso-position-vertical-relative:text;margin-left:3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00"/>
                        <w:gridCol w:w="1560"/>
                        <w:gridCol w:w="1560"/>
                        <w:gridCol w:w="1560"/>
                      </w:tblGrid>
                      <w:tr>
                        <w:trPr/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Univers LT Std 47 Cn Lt;Arial Narrow" w:hAnsi="Univers LT Std 47 Cn Lt;Arial Narrow" w:cs="Univers LT Std 47 Cn Lt;Arial Narro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Univers LT Std 47 Cn Lt;Arial Narrow" w:ascii="Univers LT Std 47 Cn Lt;Arial Narrow" w:hAnsi="Univers LT Std 47 Cn Lt;Arial Narrow"/>
                                <w:b/>
                                <w:sz w:val="18"/>
                                <w:szCs w:val="18"/>
                              </w:rPr>
                              <w:t>RATE THIS SECTIO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Univers LT Std 47 Cn Lt;Arial Narrow" w:hAnsi="Univers LT Std 47 Cn Lt;Arial Narrow" w:cs="Univers LT Std 47 Cn Lt;Arial Narro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Univers LT Std 47 Cn Lt;Arial Narrow" w:ascii="Univers LT Std 47 Cn Lt;Arial Narrow" w:hAnsi="Univers LT Std 47 Cn Lt;Arial Narrow"/>
                                <w:b/>
                                <w:sz w:val="18"/>
                                <w:szCs w:val="18"/>
                              </w:rPr>
                              <w:t>STRONG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Univers LT Std 47 Cn Lt;Arial Narrow" w:hAnsi="Univers LT Std 47 Cn Lt;Arial Narrow" w:cs="Univers LT Std 47 Cn Lt;Arial Narro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Univers LT Std 47 Cn Lt;Arial Narrow" w:ascii="Univers LT Std 47 Cn Lt;Arial Narrow" w:hAnsi="Univers LT Std 47 Cn Lt;Arial Narrow"/>
                                <w:b/>
                                <w:sz w:val="18"/>
                                <w:szCs w:val="18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Univers LT Std 47 Cn Lt;Arial Narrow" w:hAnsi="Univers LT Std 47 Cn Lt;Arial Narrow" w:cs="Univers LT Std 47 Cn Lt;Arial Narro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Univers LT Std 47 Cn Lt;Arial Narrow" w:ascii="Univers LT Std 47 Cn Lt;Arial Narrow" w:hAnsi="Univers LT Std 47 Cn Lt;Arial Narrow"/>
                                <w:b/>
                                <w:sz w:val="18"/>
                                <w:szCs w:val="18"/>
                              </w:rPr>
                              <w:t>WEA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Univers LT Std 47 Cn Lt;Arial Narrow" w:hAnsi="Univers LT Std 47 Cn Lt;Arial Narrow" w:cs="Univers LT Std 47 Cn Lt;Arial Narro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Univers LT Std 47 Cn Lt;Arial Narrow" w:ascii="Univers LT Std 47 Cn Lt;Arial Narrow" w:hAnsi="Univers LT Std 47 Cn Lt;Arial Narrow"/>
                                <w:sz w:val="18"/>
                                <w:szCs w:val="18"/>
                              </w:rPr>
                              <w:t>See dictionary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Univers LT Std 47 Cn Lt;Arial Narrow" w:hAnsi="Univers LT Std 47 Cn Lt;Arial Narrow" w:cs="Univers LT Std 47 Cn Lt;Arial Narro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Univers LT Std 47 Cn Lt;Arial Narrow" w:ascii="Univers LT Std 47 Cn Lt;Arial Narrow" w:hAnsi="Univers LT Std 47 Cn Lt;Arial Narrow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Univers LT Std 47 Cn Lt;Arial Narrow" w:hAnsi="Univers LT Std 47 Cn Lt;Arial Narrow" w:cs="Univers LT Std 47 Cn Lt;Arial Narro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Univers LT Std 47 Cn Lt;Arial Narrow" w:ascii="Univers LT Std 47 Cn Lt;Arial Narrow" w:hAnsi="Univers LT Std 47 Cn Lt;Arial Narrow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Univers LT Std 47 Cn Lt;Arial Narrow" w:hAnsi="Univers LT Std 47 Cn Lt;Arial Narrow" w:cs="Univers LT Std 47 Cn Lt;Arial Narro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Univers LT Std 47 Cn Lt;Arial Narrow" w:ascii="Univers LT Std 47 Cn Lt;Arial Narrow" w:hAnsi="Univers LT Std 47 Cn Lt;Arial Narrow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A3Heading"/>
        <w:rPr/>
      </w:pPr>
      <w:r>
        <w:rPr/>
        <w:t>B)</w:t>
        <w:tab/>
        <w:t>STUDY DESIGN</w:t>
      </w:r>
    </w:p>
    <w:p>
      <w:pPr>
        <w:pStyle w:val="AQuestion"/>
        <w:rPr/>
      </w:pPr>
      <w:r>
        <w:rPr/>
        <w:t>Indicate the study design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Randomized controlled trial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ontrolled clinical trial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ohort analytic (two group pre + post)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ase-control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ohort (one group pre + post (before and after))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Interrupted time series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Other specify  ____________________________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an’t tell</w:t>
      </w:r>
    </w:p>
    <w:p>
      <w:pPr>
        <w:pStyle w:val="AQuestion"/>
        <w:rPr/>
      </w:pPr>
      <w:r>
        <w:rPr/>
        <w:t>Was the study described as randomized?  If NO, go to Component C.</w:t>
      </w:r>
    </w:p>
    <w:p>
      <w:pPr>
        <w:pStyle w:val="Normal"/>
        <w:ind w:left="720" w:firstLine="720"/>
        <w:rPr>
          <w:rFonts w:ascii="Univers LT Std 47 Cn Lt;Arial Narrow" w:hAnsi="Univers LT Std 47 Cn Lt;Arial Narrow" w:cs="Univers LT Std 47 Cn Lt;Arial Narrow"/>
          <w:sz w:val="18"/>
        </w:rPr>
      </w:pPr>
      <w:r>
        <w:rPr>
          <w:rFonts w:cs="Univers LT Std 47 Cn Lt;Arial Narrow" w:ascii="Univers LT Std 47 Cn Lt;Arial Narrow" w:hAnsi="Univers LT Std 47 Cn Lt;Arial Narrow"/>
          <w:sz w:val="18"/>
        </w:rPr>
        <w:t>No</w:t>
        <w:tab/>
        <w:tab/>
        <w:t>Yes</w:t>
        <w:tab/>
      </w:r>
    </w:p>
    <w:p>
      <w:pPr>
        <w:pStyle w:val="AQuestion"/>
        <w:rPr/>
      </w:pPr>
      <w:r>
        <w:rPr/>
        <w:t>If YES, was the method of randomization described? (See dictionary)</w:t>
      </w:r>
    </w:p>
    <w:p>
      <w:pPr>
        <w:pStyle w:val="Answer"/>
        <w:rPr/>
      </w:pPr>
      <w:r>
        <w:rPr/>
        <w:tab/>
        <w:t>No</w:t>
        <w:tab/>
        <w:tab/>
        <w:t>Yes</w:t>
      </w:r>
    </w:p>
    <w:p>
      <w:pPr>
        <w:pStyle w:val="AQuestion"/>
        <w:rPr/>
      </w:pPr>
      <w:r>
        <w:rPr/>
        <w:t>If YES, was the method appropriate? (See dictionary)</w:t>
      </w:r>
    </w:p>
    <w:p>
      <w:pPr>
        <w:pStyle w:val="Answer"/>
        <w:rPr/>
      </w:pPr>
      <w:r>
        <w:rPr/>
        <w:tab/>
        <w:t>No</w:t>
        <w:tab/>
        <w:tab/>
        <w:t>Yes</w:t>
      </w:r>
    </w:p>
    <w:p>
      <w:pPr>
        <w:pStyle w:val="Answer"/>
        <w:rPr/>
      </w:pPr>
      <w:r>
        <w:rPr/>
      </w:r>
    </w:p>
    <w:p>
      <w:pPr>
        <w:pStyle w:val="Answer"/>
        <w:rPr/>
      </w:pPr>
      <w:r>
        <w:rPr/>
      </w:r>
    </w:p>
    <w:p>
      <w:pPr>
        <w:pStyle w:val="Answer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-38735</wp:posOffset>
                </wp:positionV>
                <wp:extent cx="4495800" cy="476250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0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00"/>
                              <w:gridCol w:w="1560"/>
                              <w:gridCol w:w="1560"/>
                              <w:gridCol w:w="1560"/>
                            </w:tblGrid>
                            <w:tr>
                              <w:trPr/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Univers LT Std 47 Cn Lt;Arial Narrow" w:hAnsi="Univers LT Std 47 Cn Lt;Arial Narrow" w:cs="Univers LT Std 47 Cn Lt;Arial Narro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Univers LT Std 47 Cn Lt;Arial Narrow" w:ascii="Univers LT Std 47 Cn Lt;Arial Narrow" w:hAnsi="Univers LT Std 47 Cn Lt;Arial Narrow"/>
                                      <w:b/>
                                      <w:sz w:val="18"/>
                                      <w:szCs w:val="18"/>
                                    </w:rPr>
                                    <w:t>RATE THIS SECTIO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Univers LT Std 47 Cn Lt;Arial Narrow" w:hAnsi="Univers LT Std 47 Cn Lt;Arial Narrow" w:cs="Univers LT Std 47 Cn Lt;Arial Narro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Univers LT Std 47 Cn Lt;Arial Narrow" w:ascii="Univers LT Std 47 Cn Lt;Arial Narrow" w:hAnsi="Univers LT Std 47 Cn Lt;Arial Narrow"/>
                                      <w:b/>
                                      <w:sz w:val="18"/>
                                      <w:szCs w:val="18"/>
                                    </w:rPr>
                                    <w:t>STRO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Univers LT Std 47 Cn Lt;Arial Narrow" w:hAnsi="Univers LT Std 47 Cn Lt;Arial Narrow" w:cs="Univers LT Std 47 Cn Lt;Arial Narro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Univers LT Std 47 Cn Lt;Arial Narrow" w:ascii="Univers LT Std 47 Cn Lt;Arial Narrow" w:hAnsi="Univers LT Std 47 Cn Lt;Arial Narrow"/>
                                      <w:b/>
                                      <w:sz w:val="18"/>
                                      <w:szCs w:val="18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Univers LT Std 47 Cn Lt;Arial Narrow" w:hAnsi="Univers LT Std 47 Cn Lt;Arial Narrow" w:cs="Univers LT Std 47 Cn Lt;Arial Narro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Univers LT Std 47 Cn Lt;Arial Narrow" w:ascii="Univers LT Std 47 Cn Lt;Arial Narrow" w:hAnsi="Univers LT Std 47 Cn Lt;Arial Narrow"/>
                                      <w:b/>
                                      <w:sz w:val="18"/>
                                      <w:szCs w:val="18"/>
                                    </w:rPr>
                                    <w:t>WEA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Univers LT Std 47 Cn Lt;Arial Narrow" w:hAnsi="Univers LT Std 47 Cn Lt;Arial Narrow" w:cs="Univers LT Std 47 Cn Lt;Arial Narro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Univers LT Std 47 Cn Lt;Arial Narrow" w:ascii="Univers LT Std 47 Cn Lt;Arial Narrow" w:hAnsi="Univers LT Std 47 Cn Lt;Arial Narrow"/>
                                      <w:sz w:val="18"/>
                                      <w:szCs w:val="18"/>
                                    </w:rPr>
                                    <w:t>See dictionary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Univers LT Std 47 Cn Lt;Arial Narrow" w:hAnsi="Univers LT Std 47 Cn Lt;Arial Narrow" w:cs="Univers LT Std 47 Cn Lt;Arial Narro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Univers LT Std 47 Cn Lt;Arial Narrow" w:ascii="Univers LT Std 47 Cn Lt;Arial Narrow" w:hAnsi="Univers LT Std 47 Cn Lt;Arial Narrow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Univers LT Std 47 Cn Lt;Arial Narrow" w:hAnsi="Univers LT Std 47 Cn Lt;Arial Narrow" w:cs="Univers LT Std 47 Cn Lt;Arial Narro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Univers LT Std 47 Cn Lt;Arial Narrow" w:ascii="Univers LT Std 47 Cn Lt;Arial Narrow" w:hAnsi="Univers LT Std 47 Cn Lt;Arial Narrow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Univers LT Std 47 Cn Lt;Arial Narrow" w:hAnsi="Univers LT Std 47 Cn Lt;Arial Narrow" w:cs="Univers LT Std 47 Cn Lt;Arial Narro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Univers LT Std 47 Cn Lt;Arial Narrow" w:ascii="Univers LT Std 47 Cn Lt;Arial Narrow" w:hAnsi="Univers LT Std 47 Cn Lt;Arial Narrow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pt;height:37.5pt;mso-wrap-distance-left:9pt;mso-wrap-distance-right:9pt;mso-wrap-distance-top:0pt;mso-wrap-distance-bottom:0pt;margin-top:-3.05pt;mso-position-vertical-relative:text;margin-left:3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00"/>
                        <w:gridCol w:w="1560"/>
                        <w:gridCol w:w="1560"/>
                        <w:gridCol w:w="1560"/>
                      </w:tblGrid>
                      <w:tr>
                        <w:trPr/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Univers LT Std 47 Cn Lt;Arial Narrow" w:hAnsi="Univers LT Std 47 Cn Lt;Arial Narrow" w:cs="Univers LT Std 47 Cn Lt;Arial Narro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Univers LT Std 47 Cn Lt;Arial Narrow" w:ascii="Univers LT Std 47 Cn Lt;Arial Narrow" w:hAnsi="Univers LT Std 47 Cn Lt;Arial Narrow"/>
                                <w:b/>
                                <w:sz w:val="18"/>
                                <w:szCs w:val="18"/>
                              </w:rPr>
                              <w:t>RATE THIS SECTIO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Univers LT Std 47 Cn Lt;Arial Narrow" w:hAnsi="Univers LT Std 47 Cn Lt;Arial Narrow" w:cs="Univers LT Std 47 Cn Lt;Arial Narro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Univers LT Std 47 Cn Lt;Arial Narrow" w:ascii="Univers LT Std 47 Cn Lt;Arial Narrow" w:hAnsi="Univers LT Std 47 Cn Lt;Arial Narrow"/>
                                <w:b/>
                                <w:sz w:val="18"/>
                                <w:szCs w:val="18"/>
                              </w:rPr>
                              <w:t>STRONG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Univers LT Std 47 Cn Lt;Arial Narrow" w:hAnsi="Univers LT Std 47 Cn Lt;Arial Narrow" w:cs="Univers LT Std 47 Cn Lt;Arial Narro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Univers LT Std 47 Cn Lt;Arial Narrow" w:ascii="Univers LT Std 47 Cn Lt;Arial Narrow" w:hAnsi="Univers LT Std 47 Cn Lt;Arial Narrow"/>
                                <w:b/>
                                <w:sz w:val="18"/>
                                <w:szCs w:val="18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Univers LT Std 47 Cn Lt;Arial Narrow" w:hAnsi="Univers LT Std 47 Cn Lt;Arial Narrow" w:cs="Univers LT Std 47 Cn Lt;Arial Narro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Univers LT Std 47 Cn Lt;Arial Narrow" w:ascii="Univers LT Std 47 Cn Lt;Arial Narrow" w:hAnsi="Univers LT Std 47 Cn Lt;Arial Narrow"/>
                                <w:b/>
                                <w:sz w:val="18"/>
                                <w:szCs w:val="18"/>
                              </w:rPr>
                              <w:t>WEA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Univers LT Std 47 Cn Lt;Arial Narrow" w:hAnsi="Univers LT Std 47 Cn Lt;Arial Narrow" w:cs="Univers LT Std 47 Cn Lt;Arial Narro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Univers LT Std 47 Cn Lt;Arial Narrow" w:ascii="Univers LT Std 47 Cn Lt;Arial Narrow" w:hAnsi="Univers LT Std 47 Cn Lt;Arial Narrow"/>
                                <w:sz w:val="18"/>
                                <w:szCs w:val="18"/>
                              </w:rPr>
                              <w:t>See dictionary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Univers LT Std 47 Cn Lt;Arial Narrow" w:hAnsi="Univers LT Std 47 Cn Lt;Arial Narrow" w:cs="Univers LT Std 47 Cn Lt;Arial Narro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Univers LT Std 47 Cn Lt;Arial Narrow" w:ascii="Univers LT Std 47 Cn Lt;Arial Narrow" w:hAnsi="Univers LT Std 47 Cn Lt;Arial Narrow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Univers LT Std 47 Cn Lt;Arial Narrow" w:hAnsi="Univers LT Std 47 Cn Lt;Arial Narrow" w:cs="Univers LT Std 47 Cn Lt;Arial Narro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Univers LT Std 47 Cn Lt;Arial Narrow" w:ascii="Univers LT Std 47 Cn Lt;Arial Narrow" w:hAnsi="Univers LT Std 47 Cn Lt;Arial Narrow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Univers LT Std 47 Cn Lt;Arial Narrow" w:hAnsi="Univers LT Std 47 Cn Lt;Arial Narrow" w:cs="Univers LT Std 47 Cn Lt;Arial Narro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Univers LT Std 47 Cn Lt;Arial Narrow" w:ascii="Univers LT Std 47 Cn Lt;Arial Narrow" w:hAnsi="Univers LT Std 47 Cn Lt;Arial Narrow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nswer"/>
        <w:rPr/>
      </w:pPr>
      <w:r>
        <w:rPr/>
      </w:r>
    </w:p>
    <w:p>
      <w:pPr>
        <w:pStyle w:val="Answer"/>
        <w:rPr/>
      </w:pPr>
      <w:r>
        <w:rPr/>
      </w:r>
    </w:p>
    <w:p>
      <w:pPr>
        <w:pStyle w:val="Answer"/>
        <w:rPr/>
      </w:pPr>
      <w:r>
        <w:rPr/>
      </w:r>
    </w:p>
    <w:p>
      <w:pPr>
        <w:pStyle w:val="Answer"/>
        <w:rPr/>
      </w:pPr>
      <w:r>
        <w:rPr/>
      </w:r>
    </w:p>
    <w:p>
      <w:pPr>
        <w:pStyle w:val="Answer"/>
        <w:rPr/>
      </w:pPr>
      <w:r>
        <w:rPr/>
      </w:r>
    </w:p>
    <w:p>
      <w:pPr>
        <w:pStyle w:val="Answer"/>
        <w:rPr/>
      </w:pPr>
      <w:r>
        <w:rPr/>
      </w:r>
    </w:p>
    <w:p>
      <w:pPr>
        <w:pStyle w:val="A3Heading"/>
        <w:rPr/>
      </w:pPr>
      <w:r>
        <w:rPr/>
        <w:t>C)</w:t>
        <w:tab/>
        <w:t>CONFOUNDERS</w:t>
      </w:r>
    </w:p>
    <w:p>
      <w:pPr>
        <w:pStyle w:val="AQuestion"/>
        <w:rPr/>
      </w:pPr>
      <w:r>
        <w:rPr/>
        <w:t>(Q1)</w:t>
        <w:tab/>
        <w:t>Were there important differences between groups prior to the intervention?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Yes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No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an’t tell</w:t>
      </w:r>
    </w:p>
    <w:p>
      <w:pPr>
        <w:pStyle w:val="AQuestion"/>
        <w:rPr/>
      </w:pPr>
      <w:r>
        <w:rPr/>
        <w:tab/>
        <w:t>The following are examples of confounders: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Race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Sex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Marital status/family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Age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SES (income or class)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Education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Health status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Pre-intervention score on outcome measure</w:t>
      </w:r>
    </w:p>
    <w:p>
      <w:pPr>
        <w:pStyle w:val="AQuestion"/>
        <w:rPr/>
      </w:pPr>
      <w:r>
        <w:rPr/>
        <w:t>(Q2)</w:t>
        <w:tab/>
        <w:t>If YES, indicate the percentage of relevant confounders that were controlled (either in the design (e.g. stratification, matching) or analysis).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80–100% (most)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 xml:space="preserve">60–79% (some) 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Less than 60% (few or none)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an’t Tell</w:t>
      </w:r>
    </w:p>
    <w:p>
      <w:pPr>
        <w:pStyle w:val="ANumberlist"/>
        <w:numPr>
          <w:ilvl w:val="0"/>
          <w:numId w:val="0"/>
        </w:numPr>
        <w:ind w:left="3160" w:hanging="360"/>
        <w:rPr/>
      </w:pPr>
      <w:r>
        <w:rPr/>
      </w:r>
    </w:p>
    <w:p>
      <w:pPr>
        <w:pStyle w:val="ANumberlist"/>
        <w:numPr>
          <w:ilvl w:val="0"/>
          <w:numId w:val="0"/>
        </w:numPr>
        <w:ind w:left="3160" w:hanging="36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-38735</wp:posOffset>
                </wp:positionV>
                <wp:extent cx="4495800" cy="476250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0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00"/>
                              <w:gridCol w:w="1560"/>
                              <w:gridCol w:w="1560"/>
                              <w:gridCol w:w="1560"/>
                            </w:tblGrid>
                            <w:tr>
                              <w:trPr/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ATE THIS SECTIO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TRO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WEA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ee dictionary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pt;height:37.5pt;mso-wrap-distance-left:9pt;mso-wrap-distance-right:9pt;mso-wrap-distance-top:0pt;mso-wrap-distance-bottom:0pt;margin-top:-3.05pt;mso-position-vertical-relative:text;margin-left:3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00"/>
                        <w:gridCol w:w="1560"/>
                        <w:gridCol w:w="1560"/>
                        <w:gridCol w:w="1560"/>
                      </w:tblGrid>
                      <w:tr>
                        <w:trPr/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ATE THIS SECTIO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TRONG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WEA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e dictionary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3Heading"/>
        <w:rPr/>
      </w:pPr>
      <w:r>
        <w:rPr/>
      </w:r>
    </w:p>
    <w:p>
      <w:pPr>
        <w:pStyle w:val="A3Heading"/>
        <w:rPr/>
      </w:pPr>
      <w:r>
        <w:rPr/>
        <w:t>D)</w:t>
        <w:tab/>
        <w:t>BLINDING</w:t>
      </w:r>
    </w:p>
    <w:p>
      <w:pPr>
        <w:pStyle w:val="AQuestion"/>
        <w:rPr/>
      </w:pPr>
      <w:r>
        <w:rPr/>
        <w:t>(Q1)</w:t>
        <w:tab/>
        <w:t>Was (were) the outcome assessor(s) aware of the intervention or exposure status of participants?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Yes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No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an’t tell</w:t>
      </w:r>
    </w:p>
    <w:p>
      <w:pPr>
        <w:pStyle w:val="AQuestion"/>
        <w:rPr/>
      </w:pPr>
      <w:r>
        <w:rPr/>
        <w:t>(Q2)</w:t>
        <w:tab/>
        <w:t>Were the study participants aware of the research question?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Yes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No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an’t tell</w:t>
      </w:r>
    </w:p>
    <w:p>
      <w:pPr>
        <w:pStyle w:val="ANumberlist"/>
        <w:numPr>
          <w:ilvl w:val="0"/>
          <w:numId w:val="0"/>
        </w:numPr>
        <w:ind w:left="3160" w:hanging="360"/>
        <w:rPr/>
      </w:pPr>
      <w:r>
        <w:rPr/>
      </w:r>
    </w:p>
    <w:p>
      <w:pPr>
        <w:pStyle w:val="ANumberlist"/>
        <w:numPr>
          <w:ilvl w:val="0"/>
          <w:numId w:val="0"/>
        </w:numPr>
        <w:ind w:left="3160" w:hanging="36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78740</wp:posOffset>
                </wp:positionV>
                <wp:extent cx="4495800" cy="476250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0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00"/>
                              <w:gridCol w:w="1560"/>
                              <w:gridCol w:w="1560"/>
                              <w:gridCol w:w="1560"/>
                            </w:tblGrid>
                            <w:tr>
                              <w:trPr/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ATE THIS SECTIO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TRO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WEA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ee dictionary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pt;height:37.5pt;mso-wrap-distance-left:9pt;mso-wrap-distance-right:9pt;mso-wrap-distance-top:0pt;mso-wrap-distance-bottom:0pt;margin-top:6.2pt;mso-position-vertical-relative:text;margin-left:3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00"/>
                        <w:gridCol w:w="1560"/>
                        <w:gridCol w:w="1560"/>
                        <w:gridCol w:w="1560"/>
                      </w:tblGrid>
                      <w:tr>
                        <w:trPr/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ATE THIS SECTIO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TRONG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WEA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e dictionary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Numberlist"/>
        <w:numPr>
          <w:ilvl w:val="0"/>
          <w:numId w:val="0"/>
        </w:numPr>
        <w:ind w:left="1900" w:hanging="0"/>
        <w:rPr/>
      </w:pPr>
      <w:r>
        <w:rPr/>
      </w:r>
    </w:p>
    <w:p>
      <w:pPr>
        <w:pStyle w:val="ANumberlist"/>
        <w:numPr>
          <w:ilvl w:val="0"/>
          <w:numId w:val="0"/>
        </w:numPr>
        <w:ind w:left="1900" w:hanging="0"/>
        <w:rPr/>
      </w:pPr>
      <w:r>
        <w:rPr/>
      </w:r>
    </w:p>
    <w:p>
      <w:pPr>
        <w:pStyle w:val="ANumberlist"/>
        <w:numPr>
          <w:ilvl w:val="0"/>
          <w:numId w:val="0"/>
        </w:numPr>
        <w:ind w:left="3160" w:hanging="360"/>
        <w:rPr/>
      </w:pPr>
      <w:r>
        <w:rPr/>
      </w:r>
    </w:p>
    <w:p>
      <w:pPr>
        <w:pStyle w:val="A3Heading"/>
        <w:spacing w:before="180" w:after="0"/>
        <w:rPr/>
      </w:pPr>
      <w:r>
        <w:rPr/>
        <w:t>E)</w:t>
        <w:tab/>
        <w:t>DATA COLLECTION METHODS</w:t>
      </w:r>
    </w:p>
    <w:p>
      <w:pPr>
        <w:pStyle w:val="AQuestion"/>
        <w:rPr/>
      </w:pPr>
      <w:r>
        <w:rPr/>
        <w:t>(Q1)</w:t>
        <w:tab/>
        <w:t>Were data collection tools shown to be valid?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Yes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No</w:t>
      </w:r>
    </w:p>
    <w:p>
      <w:pPr>
        <w:pStyle w:val="ANumberlist"/>
        <w:numPr>
          <w:ilvl w:val="0"/>
          <w:numId w:val="2"/>
        </w:numPr>
        <w:ind w:left="3160" w:hanging="1260"/>
        <w:rPr>
          <w:b/>
          <w:b/>
        </w:rPr>
      </w:pPr>
      <w:r>
        <w:rPr/>
        <w:t>Can’t tell</w:t>
      </w:r>
    </w:p>
    <w:p>
      <w:pPr>
        <w:pStyle w:val="AQuestion"/>
        <w:rPr/>
      </w:pPr>
      <w:r>
        <w:rPr/>
        <w:t>(Q2)</w:t>
        <w:tab/>
        <w:t>Were data collection tools shown to be reliable?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Yes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No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an’t tell</w:t>
      </w:r>
    </w:p>
    <w:p>
      <w:pPr>
        <w:pStyle w:val="A3Heading"/>
        <w:rPr/>
      </w:pPr>
      <w:r>
        <w:rPr/>
      </w:r>
    </w:p>
    <w:p>
      <w:pPr>
        <w:pStyle w:val="A3Heading"/>
        <w:rPr/>
      </w:pPr>
      <w:r>
        <w:rPr/>
        <w:t>F)</w:t>
        <w:tab/>
        <w:t xml:space="preserve"> WITHDRAWALS AND DROP-OUT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margin">
                  <wp:align>center</wp:align>
                </wp:positionH>
                <wp:positionV relativeFrom="paragraph">
                  <wp:posOffset>78740</wp:posOffset>
                </wp:positionV>
                <wp:extent cx="4495800" cy="476250"/>
                <wp:effectExtent l="0" t="0" r="0" b="0"/>
                <wp:wrapSquare wrapText="bothSides"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0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00"/>
                              <w:gridCol w:w="1560"/>
                              <w:gridCol w:w="1560"/>
                              <w:gridCol w:w="1560"/>
                            </w:tblGrid>
                            <w:tr>
                              <w:trPr/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ATE THIS SECTIO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TRO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WEA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ee dictionary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pt;height:37.5pt;mso-wrap-distance-left:9pt;mso-wrap-distance-right:9pt;mso-wrap-distance-top:0pt;mso-wrap-distance-bottom:0pt;margin-top:6.2pt;mso-position-vertical-relative:text;margin-left:3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00"/>
                        <w:gridCol w:w="1560"/>
                        <w:gridCol w:w="1560"/>
                        <w:gridCol w:w="1560"/>
                      </w:tblGrid>
                      <w:tr>
                        <w:trPr/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ATE THIS SECTIO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TRONG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WEA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e dictionary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Question"/>
        <w:rPr/>
      </w:pPr>
      <w:r>
        <w:rPr/>
        <w:t>(Q1)</w:t>
        <w:tab/>
        <w:t>Were withdrawals and drop-outs reported in terms of numbers and/or reasons per group?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Yes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No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an’t tell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Not  Applicable (e.g., one time surveys or interviews)</w:t>
      </w:r>
    </w:p>
    <w:p>
      <w:pPr>
        <w:pStyle w:val="AQuestion"/>
        <w:rPr/>
      </w:pPr>
      <w:r>
        <w:rPr/>
        <w:t>(Q2)</w:t>
        <w:tab/>
        <w:t>Indicate the percentage of participants completing the study.  (If the percentage differs by groups, record the lowest).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80–100%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60–79%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less than 60%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an’t tell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Not Applicable (e.g., Retrospective case-control)</w:t>
      </w:r>
    </w:p>
    <w:p>
      <w:pPr>
        <w:pStyle w:val="ANumberlist"/>
        <w:numPr>
          <w:ilvl w:val="0"/>
          <w:numId w:val="0"/>
        </w:numPr>
        <w:ind w:left="3160" w:hanging="360"/>
        <w:rPr/>
      </w:pPr>
      <w:r>
        <w:rPr/>
      </w:r>
    </w:p>
    <w:p>
      <w:pPr>
        <w:pStyle w:val="ANumberlist"/>
        <w:numPr>
          <w:ilvl w:val="0"/>
          <w:numId w:val="0"/>
        </w:numPr>
        <w:ind w:left="3160" w:hanging="36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margin">
                  <wp:align>center</wp:align>
                </wp:positionH>
                <wp:positionV relativeFrom="paragraph">
                  <wp:posOffset>78740</wp:posOffset>
                </wp:positionV>
                <wp:extent cx="4495800" cy="476250"/>
                <wp:effectExtent l="0" t="0" r="0" b="0"/>
                <wp:wrapSquare wrapText="bothSides"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0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00"/>
                              <w:gridCol w:w="1560"/>
                              <w:gridCol w:w="1560"/>
                              <w:gridCol w:w="1560"/>
                            </w:tblGrid>
                            <w:tr>
                              <w:trPr/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ATE THIS SECTIO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TRONG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WEA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ee dictionary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ANumberlist"/>
                                    <w:numPr>
                                      <w:ilvl w:val="0"/>
                                      <w:numId w:val="0"/>
                                    </w:numPr>
                                    <w:spacing w:before="60" w:after="6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pt;height:37.5pt;mso-wrap-distance-left:9pt;mso-wrap-distance-right:9pt;mso-wrap-distance-top:0pt;mso-wrap-distance-bottom:0pt;margin-top:6.2pt;mso-position-vertical-relative:text;margin-left:3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00"/>
                        <w:gridCol w:w="1560"/>
                        <w:gridCol w:w="1560"/>
                        <w:gridCol w:w="1560"/>
                      </w:tblGrid>
                      <w:tr>
                        <w:trPr/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ATE THIS SECTIO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TRONG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WEA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e dictionary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ANumberlist"/>
                              <w:numPr>
                                <w:ilvl w:val="0"/>
                                <w:numId w:val="0"/>
                              </w:numPr>
                              <w:spacing w:before="60" w:after="60"/>
                              <w:ind w:left="0" w:hanging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Numberlist"/>
        <w:numPr>
          <w:ilvl w:val="0"/>
          <w:numId w:val="0"/>
        </w:numPr>
        <w:ind w:left="3160" w:hanging="360"/>
        <w:rPr/>
      </w:pPr>
      <w:r>
        <w:rPr/>
      </w:r>
    </w:p>
    <w:p>
      <w:pPr>
        <w:pStyle w:val="ANumberlist"/>
        <w:numPr>
          <w:ilvl w:val="0"/>
          <w:numId w:val="0"/>
        </w:numPr>
        <w:ind w:left="0" w:hanging="0"/>
        <w:rPr/>
      </w:pPr>
      <w:r>
        <w:rPr/>
      </w:r>
    </w:p>
    <w:p>
      <w:pPr>
        <w:pStyle w:val="ANumberlist"/>
        <w:numPr>
          <w:ilvl w:val="0"/>
          <w:numId w:val="0"/>
        </w:numPr>
        <w:ind w:left="0" w:hanging="0"/>
        <w:rPr/>
      </w:pPr>
      <w:r>
        <w:rPr/>
      </w:r>
    </w:p>
    <w:p>
      <w:pPr>
        <w:pStyle w:val="ANumberlist"/>
        <w:numPr>
          <w:ilvl w:val="0"/>
          <w:numId w:val="0"/>
        </w:numPr>
        <w:ind w:left="0" w:hanging="0"/>
        <w:rPr/>
      </w:pPr>
      <w:r>
        <w:rPr/>
      </w:r>
    </w:p>
    <w:p>
      <w:pPr>
        <w:pStyle w:val="A3Heading"/>
        <w:rPr/>
      </w:pPr>
      <w:r>
        <w:rPr/>
        <w:t>G)</w:t>
        <w:tab/>
        <w:t>INTERVENTION INTEGRITY</w:t>
      </w:r>
    </w:p>
    <w:p>
      <w:pPr>
        <w:pStyle w:val="AQuestion"/>
        <w:rPr/>
      </w:pPr>
      <w:r>
        <w:rPr/>
        <w:t>(Q1)</w:t>
        <w:tab/>
        <w:t>What percentage of participants received the allocated intervention or exposure of interest?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80–100%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60–79%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less than 60%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an’t tell</w:t>
      </w:r>
    </w:p>
    <w:p>
      <w:pPr>
        <w:pStyle w:val="AQuestion"/>
        <w:rPr/>
      </w:pPr>
      <w:r>
        <w:rPr/>
        <w:t>(Q2)</w:t>
        <w:tab/>
        <w:t>Was the consistency of the intervention measured?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Yes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No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an’t tell</w:t>
      </w:r>
    </w:p>
    <w:p>
      <w:pPr>
        <w:pStyle w:val="AQuestion"/>
        <w:rPr/>
      </w:pPr>
      <w:r>
        <w:rPr/>
        <w:t>(Q3)</w:t>
        <w:tab/>
        <w:t>Is it likely that subjects received an unintended intervention (contamination or co-intervention) that may influence the results?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Yes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No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an’t tell</w:t>
      </w:r>
    </w:p>
    <w:p>
      <w:pPr>
        <w:pStyle w:val="A3Heading"/>
        <w:rPr/>
      </w:pPr>
      <w:r>
        <w:rPr/>
        <w:t>H)</w:t>
        <w:tab/>
        <w:t>ANALYSES</w:t>
      </w:r>
    </w:p>
    <w:p>
      <w:pPr>
        <w:pStyle w:val="AQuestion"/>
        <w:rPr/>
      </w:pPr>
      <w:r>
        <w:rPr/>
        <w:t>(Q1)</w:t>
        <w:tab/>
        <w:t>Indicate the unit of allocation (circle one)</w:t>
      </w:r>
    </w:p>
    <w:p>
      <w:pPr>
        <w:pStyle w:val="Answer"/>
        <w:rPr>
          <w:rFonts w:ascii="Arial" w:hAnsi="Arial" w:cs="Arial"/>
          <w:u w:val="single"/>
        </w:rPr>
      </w:pPr>
      <w:r>
        <w:rPr/>
        <w:t>community</w:t>
        <w:tab/>
        <w:t>organization/institution</w:t>
        <w:tab/>
        <w:t>practice/office</w:t>
        <w:tab/>
        <w:t>individual</w:t>
      </w:r>
    </w:p>
    <w:p>
      <w:pPr>
        <w:pStyle w:val="AQuestion"/>
        <w:rPr/>
      </w:pPr>
      <w:r>
        <w:rPr/>
        <w:t>(Q2)</w:t>
        <w:tab/>
        <w:t>Indicate the unit of analysis (circle one)</w:t>
      </w:r>
    </w:p>
    <w:p>
      <w:pPr>
        <w:pStyle w:val="Answer"/>
        <w:rPr>
          <w:rFonts w:ascii="Arial" w:hAnsi="Arial" w:cs="Arial"/>
          <w:u w:val="single"/>
        </w:rPr>
      </w:pPr>
      <w:r>
        <w:rPr/>
        <w:t>community</w:t>
        <w:tab/>
        <w:t>organization/institution</w:t>
        <w:tab/>
        <w:t>practice/office</w:t>
        <w:tab/>
        <w:t>individual</w:t>
      </w:r>
    </w:p>
    <w:p>
      <w:pPr>
        <w:pStyle w:val="AQuestion"/>
        <w:rPr/>
      </w:pPr>
      <w:r>
        <w:rPr/>
        <w:t>(Q3)</w:t>
        <w:tab/>
        <w:t>Are the statistical methods appropriate for the study design?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Yes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No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Can’t tell</w:t>
      </w:r>
    </w:p>
    <w:p>
      <w:pPr>
        <w:pStyle w:val="AQuestion"/>
        <w:rPr/>
      </w:pPr>
      <w:r>
        <w:rPr/>
        <w:t>(Q4)</w:t>
        <w:tab/>
        <w:t>Is the analysis performed by intervention allocation status (i.e., intention to treat) rather than the actual intervention received?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Yes</w:t>
      </w:r>
    </w:p>
    <w:p>
      <w:pPr>
        <w:pStyle w:val="ANumberlist"/>
        <w:numPr>
          <w:ilvl w:val="0"/>
          <w:numId w:val="2"/>
        </w:numPr>
        <w:ind w:left="3160" w:hanging="1260"/>
        <w:rPr/>
      </w:pPr>
      <w:r>
        <w:rPr/>
        <w:t>No</w:t>
      </w:r>
    </w:p>
    <w:p>
      <w:pPr>
        <w:pStyle w:val="ANumberlist"/>
        <w:numPr>
          <w:ilvl w:val="0"/>
          <w:numId w:val="2"/>
        </w:numPr>
        <w:ind w:left="3160" w:hanging="1260"/>
        <w:rPr>
          <w:b/>
          <w:b/>
          <w:szCs w:val="18"/>
        </w:rPr>
      </w:pPr>
      <w:r>
        <w:rPr/>
        <w:t>Can’t tell</w:t>
      </w:r>
    </w:p>
    <w:p>
      <w:pPr>
        <w:pStyle w:val="ANumberlist"/>
        <w:numPr>
          <w:ilvl w:val="0"/>
          <w:numId w:val="0"/>
        </w:numPr>
        <w:ind w:left="3160" w:hanging="0"/>
        <w:rPr>
          <w:b/>
          <w:b/>
          <w:szCs w:val="18"/>
        </w:rPr>
      </w:pPr>
      <w:r>
        <w:rPr>
          <w:b/>
          <w:szCs w:val="18"/>
        </w:rPr>
      </w:r>
    </w:p>
    <w:p>
      <w:pPr>
        <w:pStyle w:val="ANumberlist"/>
        <w:numPr>
          <w:ilvl w:val="0"/>
          <w:numId w:val="0"/>
        </w:numPr>
        <w:ind w:left="3160" w:hanging="0"/>
        <w:rPr/>
      </w:pPr>
      <w:r>
        <w:rPr/>
      </w:r>
    </w:p>
    <w:p>
      <w:pPr>
        <w:pStyle w:val="ANumberlist"/>
        <w:numPr>
          <w:ilvl w:val="0"/>
          <w:numId w:val="0"/>
        </w:numPr>
        <w:ind w:left="3160" w:hanging="0"/>
        <w:rPr>
          <w:b/>
          <w:b/>
          <w:szCs w:val="18"/>
        </w:rPr>
      </w:pPr>
      <w:r>
        <w:rPr>
          <w:b/>
          <w:szCs w:val="18"/>
        </w:rPr>
      </w:r>
    </w:p>
    <w:p>
      <w:pPr>
        <w:pStyle w:val="Normal"/>
        <w:rPr>
          <w:rFonts w:ascii="Univers LT Std 47 Cn Lt;Arial Narrow" w:hAnsi="Univers LT Std 47 Cn Lt;Arial Narrow" w:cs="Univers LT Std 47 Cn Lt;Arial Narrow"/>
          <w:b/>
          <w:b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b/>
          <w:sz w:val="18"/>
          <w:szCs w:val="18"/>
        </w:rPr>
      </w:r>
    </w:p>
    <w:p>
      <w:pPr>
        <w:pStyle w:val="Normal"/>
        <w:rPr>
          <w:rFonts w:ascii="Univers LT Std 47 Cn Lt;Arial Narrow" w:hAnsi="Univers LT Std 47 Cn Lt;Arial Narrow" w:cs="Univers LT Std 47 Cn Lt;Arial Narrow"/>
          <w:b/>
          <w:b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b/>
          <w:sz w:val="18"/>
          <w:szCs w:val="18"/>
        </w:rPr>
      </w:r>
    </w:p>
    <w:p>
      <w:pPr>
        <w:pStyle w:val="Normal"/>
        <w:rPr>
          <w:rFonts w:ascii="Univers LT Std 47 Cn Lt;Arial Narrow" w:hAnsi="Univers LT Std 47 Cn Lt;Arial Narrow" w:cs="Univers LT Std 47 Cn Lt;Arial Narrow"/>
          <w:b/>
          <w:b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b/>
          <w:sz w:val="18"/>
          <w:szCs w:val="18"/>
        </w:rPr>
        <w:t>GLOBAL RATING</w:t>
      </w:r>
    </w:p>
    <w:p>
      <w:pPr>
        <w:pStyle w:val="Normal"/>
        <w:rPr>
          <w:rFonts w:ascii="Univers LT Std 47 Cn Lt;Arial Narrow" w:hAnsi="Univers LT Std 47 Cn Lt;Arial Narrow" w:cs="Univers LT Std 47 Cn Lt;Arial Narrow"/>
          <w:b/>
          <w:b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b/>
          <w:sz w:val="18"/>
          <w:szCs w:val="18"/>
        </w:rPr>
      </w:r>
    </w:p>
    <w:p>
      <w:pPr>
        <w:pStyle w:val="Normal"/>
        <w:rPr>
          <w:rFonts w:ascii="Univers LT Std 47 Cn Lt;Arial Narrow" w:hAnsi="Univers LT Std 47 Cn Lt;Arial Narrow" w:cs="Univers LT Std 47 Cn Lt;Arial Narrow"/>
          <w:b/>
          <w:b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b/>
          <w:sz w:val="18"/>
          <w:szCs w:val="18"/>
        </w:rPr>
        <w:t>COMPONENT RATINGS</w:t>
      </w:r>
    </w:p>
    <w:p>
      <w:pPr>
        <w:pStyle w:val="Header"/>
        <w:rPr>
          <w:rFonts w:ascii="Univers LT Std 47 Cn Lt;Arial Narrow" w:hAnsi="Univers LT Std 47 Cn Lt;Arial Narrow" w:cs="Univers LT Std 47 Cn Lt;Arial Narrow"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sz w:val="18"/>
          <w:szCs w:val="18"/>
        </w:rPr>
        <w:t>Please transcribe the information from the gray boxes on pages 1–4 onto this page. See dictionary for how to rate this section.</w:t>
      </w:r>
    </w:p>
    <w:tbl>
      <w:tblPr>
        <w:tblW w:w="93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2000"/>
        <w:gridCol w:w="2128"/>
        <w:gridCol w:w="1560"/>
        <w:gridCol w:w="1560"/>
        <w:gridCol w:w="1560"/>
      </w:tblGrid>
      <w:tr>
        <w:trPr/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  <w:shd w:fill="E6E6E6" w:val="clea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LECTION BIAS  </w:t>
            </w:r>
          </w:p>
        </w:tc>
        <w:tc>
          <w:tcPr>
            <w:tcW w:w="212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ONG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AK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rFonts w:ascii="Univers LT Std 47 Cn Lt;Arial Narrow" w:hAnsi="Univers LT Std 47 Cn Lt;Arial Narrow" w:cs="Univers LT Std 47 Cn Lt;Arial Narrow"/>
                <w:b/>
                <w:b/>
                <w:bCs/>
                <w:sz w:val="18"/>
              </w:rPr>
            </w:pPr>
            <w:r>
              <w:rPr>
                <w:rFonts w:cs="Univers LT Std 47 Cn Lt;Arial Narrow"/>
                <w:b/>
                <w:bCs/>
                <w:sz w:val="18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00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2000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TUDY DESIGN  </w:t>
            </w:r>
          </w:p>
        </w:tc>
        <w:tc>
          <w:tcPr>
            <w:tcW w:w="2128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ONG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AK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rFonts w:ascii="Univers LT Std 47 Cn Lt;Arial Narrow" w:hAnsi="Univers LT Std 47 Cn Lt;Arial Narrow" w:cs="Univers LT Std 47 Cn Lt;Arial Narrow"/>
                <w:b/>
                <w:b/>
                <w:bCs/>
                <w:sz w:val="18"/>
              </w:rPr>
            </w:pPr>
            <w:r>
              <w:rPr>
                <w:rFonts w:cs="Univers LT Std 47 Cn Lt;Arial Narrow"/>
                <w:b/>
                <w:bCs/>
                <w:sz w:val="18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00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2000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NFOUNDERS </w:t>
            </w:r>
          </w:p>
        </w:tc>
        <w:tc>
          <w:tcPr>
            <w:tcW w:w="2128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ONG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AK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rFonts w:ascii="Univers LT Std 47 Cn Lt;Arial Narrow" w:hAnsi="Univers LT Std 47 Cn Lt;Arial Narrow" w:cs="Univers LT Std 47 Cn Lt;Arial Narrow"/>
                <w:b/>
                <w:b/>
                <w:bCs/>
                <w:sz w:val="18"/>
              </w:rPr>
            </w:pPr>
            <w:r>
              <w:rPr>
                <w:rFonts w:cs="Univers LT Std 47 Cn Lt;Arial Narrow"/>
                <w:b/>
                <w:bCs/>
                <w:sz w:val="18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00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2000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LINDING </w:t>
            </w:r>
          </w:p>
        </w:tc>
        <w:tc>
          <w:tcPr>
            <w:tcW w:w="2128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ONG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AK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rFonts w:ascii="Univers LT Std 47 Cn Lt;Arial Narrow" w:hAnsi="Univers LT Std 47 Cn Lt;Arial Narrow" w:cs="Univers LT Std 47 Cn Lt;Arial Narrow"/>
                <w:b/>
                <w:b/>
                <w:bCs/>
                <w:sz w:val="18"/>
              </w:rPr>
            </w:pPr>
            <w:r>
              <w:rPr>
                <w:rFonts w:cs="Univers LT Std 47 Cn Lt;Arial Narrow"/>
                <w:b/>
                <w:bCs/>
                <w:sz w:val="18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00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E</w:t>
            </w:r>
          </w:p>
        </w:tc>
        <w:tc>
          <w:tcPr>
            <w:tcW w:w="2000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DATA COLLECTION METHOD</w:t>
            </w:r>
          </w:p>
        </w:tc>
        <w:tc>
          <w:tcPr>
            <w:tcW w:w="2128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ONG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AK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00" w:type="dxa"/>
            <w:tcBorders>
              <w:left w:val="single" w:sz="4" w:space="0" w:color="000000"/>
            </w:tcBorders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rFonts w:ascii="Univers LT Std 47 Cn Lt;Arial Narrow" w:hAnsi="Univers LT Std 47 Cn Lt;Arial Narrow" w:cs="Univers LT Std 47 Cn Lt;Arial Narrow"/>
                <w:b/>
                <w:b/>
                <w:bCs/>
                <w:sz w:val="18"/>
              </w:rPr>
            </w:pPr>
            <w:r>
              <w:rPr>
                <w:rFonts w:cs="Univers LT Std 47 Cn Lt;Arial Narrow"/>
                <w:b/>
                <w:bCs/>
                <w:sz w:val="18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00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2000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WITHDRAWALS AND DROPOUTS </w:t>
            </w:r>
          </w:p>
        </w:tc>
        <w:tc>
          <w:tcPr>
            <w:tcW w:w="2128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ONG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RATE</w:t>
            </w:r>
          </w:p>
        </w:tc>
        <w:tc>
          <w:tcPr>
            <w:tcW w:w="1560" w:type="dxa"/>
            <w:tcBorders/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EAK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rFonts w:ascii="Univers LT Std 47 Cn Lt;Arial Narrow" w:hAnsi="Univers LT Std 47 Cn Lt;Arial Narrow" w:cs="Univers LT Std 47 Cn Lt;Arial Narrow"/>
                <w:b/>
                <w:b/>
                <w:bCs/>
                <w:sz w:val="18"/>
              </w:rPr>
            </w:pPr>
            <w:r>
              <w:rPr>
                <w:rFonts w:cs="Univers LT Std 47 Cn Lt;Arial Narrow"/>
                <w:b/>
                <w:bCs/>
                <w:sz w:val="18"/>
              </w:rPr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napToGrid w:val="false"/>
              <w:spacing w:before="60" w:after="60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/>
            </w:pPr>
            <w:r>
              <w:rPr/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Numberlist"/>
              <w:numPr>
                <w:ilvl w:val="0"/>
                <w:numId w:val="0"/>
              </w:numPr>
              <w:spacing w:before="60" w:after="60"/>
              <w:ind w:left="0" w:hanging="0"/>
              <w:jc w:val="center"/>
              <w:rPr>
                <w:bCs/>
              </w:rPr>
            </w:pPr>
            <w:r>
              <w:rPr>
                <w:bCs/>
              </w:rPr>
              <w:t>Not  Applicable</w:t>
            </w:r>
          </w:p>
        </w:tc>
      </w:tr>
    </w:tbl>
    <w:p>
      <w:pPr>
        <w:pStyle w:val="Heading2"/>
        <w:keepNext w:val="false"/>
        <w:rPr>
          <w:rFonts w:ascii="Univers LT Std 47 Cn Lt;Arial Narrow" w:hAnsi="Univers LT Std 47 Cn Lt;Arial Narrow" w:cs="Univers LT Std 47 Cn Lt;Arial Narrow"/>
          <w:u w:val="single"/>
        </w:rPr>
      </w:pPr>
      <w:r>
        <w:rPr>
          <w:rFonts w:cs="Univers LT Std 47 Cn Lt;Arial Narrow" w:ascii="Univers LT Std 47 Cn Lt;Arial Narrow" w:hAnsi="Univers LT Std 47 Cn Lt;Arial Narrow"/>
          <w:u w:val="single"/>
        </w:rPr>
      </w:r>
    </w:p>
    <w:p>
      <w:pPr>
        <w:pStyle w:val="Heading2"/>
        <w:keepNext w:val="false"/>
        <w:rPr>
          <w:rFonts w:ascii="Univers LT Std 47 Cn Lt;Arial Narrow" w:hAnsi="Univers LT Std 47 Cn Lt;Arial Narrow" w:cs="Univers LT Std 47 Cn Lt;Arial Narrow"/>
          <w:u w:val="single"/>
        </w:rPr>
      </w:pPr>
      <w:r>
        <w:rPr>
          <w:rFonts w:cs="Univers LT Std 47 Cn Lt;Arial Narrow" w:ascii="Univers LT Std 47 Cn Lt;Arial Narrow" w:hAnsi="Univers LT Std 47 Cn Lt;Arial Narrow"/>
          <w:u w:val="single"/>
        </w:rPr>
      </w:r>
    </w:p>
    <w:p>
      <w:pPr>
        <w:pStyle w:val="Heading2"/>
        <w:keepNext w:val="false"/>
        <w:rPr>
          <w:rFonts w:ascii="Univers LT Std 47 Cn Lt;Arial Narrow" w:hAnsi="Univers LT Std 47 Cn Lt;Arial Narrow" w:cs="Univers LT Std 47 Cn Lt;Arial Narrow"/>
          <w:u w:val="single"/>
        </w:rPr>
      </w:pPr>
      <w:r>
        <w:rPr>
          <w:rFonts w:cs="Univers LT Std 47 Cn Lt;Arial Narrow" w:ascii="Univers LT Std 47 Cn Lt;Arial Narrow" w:hAnsi="Univers LT Std 47 Cn Lt;Arial Narrow"/>
          <w:u w:val="single"/>
        </w:rPr>
        <w:t>GLOBAL RATING FOR THIS PAPER (circle one):</w:t>
      </w:r>
    </w:p>
    <w:p>
      <w:pPr>
        <w:pStyle w:val="Header"/>
        <w:rPr>
          <w:rFonts w:ascii="Univers LT Std 47 Cn Lt;Arial Narrow" w:hAnsi="Univers LT Std 47 Cn Lt;Arial Narrow" w:cs="Univers LT Std 47 Cn Lt;Arial Narrow"/>
          <w:sz w:val="18"/>
          <w:szCs w:val="18"/>
          <w:u w:val="single"/>
        </w:rPr>
      </w:pPr>
      <w:r>
        <w:rPr>
          <w:rFonts w:cs="Univers LT Std 47 Cn Lt;Arial Narrow" w:ascii="Univers LT Std 47 Cn Lt;Arial Narrow" w:hAnsi="Univers LT Std 47 Cn Lt;Arial Narrow"/>
          <w:sz w:val="18"/>
          <w:szCs w:val="18"/>
          <w:u w:val="single"/>
        </w:rPr>
      </w:r>
    </w:p>
    <w:p>
      <w:pPr>
        <w:pStyle w:val="Normal"/>
        <w:rPr/>
      </w:pPr>
      <w:r>
        <w:rPr>
          <w:rFonts w:cs="Univers LT Std 47 Cn Lt;Arial Narrow" w:ascii="Univers LT Std 47 Cn Lt;Arial Narrow" w:hAnsi="Univers LT Std 47 Cn Lt;Arial Narrow"/>
          <w:sz w:val="18"/>
          <w:szCs w:val="18"/>
        </w:rPr>
        <w:tab/>
        <w:t>1</w:t>
        <w:tab/>
        <w:t>STRONG</w:t>
        <w:tab/>
        <w:tab/>
        <w:tab/>
        <w:t>(no WEAK ratings)</w:t>
      </w:r>
    </w:p>
    <w:p>
      <w:pPr>
        <w:pStyle w:val="Normal"/>
        <w:rPr/>
      </w:pPr>
      <w:r>
        <w:rPr>
          <w:rFonts w:cs="Univers LT Std 47 Cn Lt;Arial Narrow" w:ascii="Univers LT Std 47 Cn Lt;Arial Narrow" w:hAnsi="Univers LT Std 47 Cn Lt;Arial Narrow"/>
          <w:sz w:val="18"/>
          <w:szCs w:val="18"/>
        </w:rPr>
        <w:tab/>
        <w:t>2</w:t>
        <w:tab/>
        <w:t>MODERATE</w:t>
        <w:tab/>
        <w:tab/>
        <w:t>(one WEAK rating)</w:t>
      </w:r>
    </w:p>
    <w:p>
      <w:pPr>
        <w:pStyle w:val="Normal"/>
        <w:rPr>
          <w:rFonts w:ascii="Univers LT Std 47 Cn Lt;Arial Narrow" w:hAnsi="Univers LT Std 47 Cn Lt;Arial Narrow" w:cs="Univers LT Std 47 Cn Lt;Arial Narrow"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sz w:val="18"/>
          <w:szCs w:val="18"/>
        </w:rPr>
        <w:tab/>
        <w:t>3</w:t>
        <w:tab/>
        <w:t>WEAK</w:t>
        <w:tab/>
        <w:tab/>
        <w:tab/>
        <w:t>(two or more WEAK ratings)</w:t>
      </w:r>
    </w:p>
    <w:p>
      <w:pPr>
        <w:pStyle w:val="Normal"/>
        <w:rPr>
          <w:rFonts w:ascii="Univers LT Std 47 Cn Lt;Arial Narrow" w:hAnsi="Univers LT Std 47 Cn Lt;Arial Narrow" w:cs="Univers LT Std 47 Cn Lt;Arial Narrow"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sz w:val="18"/>
          <w:szCs w:val="18"/>
        </w:rPr>
      </w:r>
    </w:p>
    <w:p>
      <w:pPr>
        <w:pStyle w:val="Normal"/>
        <w:rPr>
          <w:rFonts w:ascii="Univers LT Std 47 Cn Lt;Arial Narrow" w:hAnsi="Univers LT Std 47 Cn Lt;Arial Narrow" w:cs="Univers LT Std 47 Cn Lt;Arial Narrow"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sz w:val="18"/>
          <w:szCs w:val="18"/>
        </w:rPr>
        <w:t>With both reviewers discussing the ratings:</w:t>
      </w:r>
    </w:p>
    <w:p>
      <w:pPr>
        <w:pStyle w:val="Normal"/>
        <w:rPr>
          <w:rFonts w:ascii="Univers LT Std 47 Cn Lt;Arial Narrow" w:hAnsi="Univers LT Std 47 Cn Lt;Arial Narrow" w:cs="Univers LT Std 47 Cn Lt;Arial Narrow"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sz w:val="18"/>
          <w:szCs w:val="18"/>
        </w:rPr>
      </w:r>
    </w:p>
    <w:p>
      <w:pPr>
        <w:pStyle w:val="Normal"/>
        <w:rPr>
          <w:rFonts w:ascii="Univers LT Std 47 Cn Lt;Arial Narrow" w:hAnsi="Univers LT Std 47 Cn Lt;Arial Narrow" w:cs="Univers LT Std 47 Cn Lt;Arial Narrow"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sz w:val="18"/>
          <w:szCs w:val="18"/>
        </w:rPr>
        <w:t>Is there a discrepancy between the two reviewers with respect to the component (A-F) ratings?</w:t>
      </w:r>
    </w:p>
    <w:p>
      <w:pPr>
        <w:pStyle w:val="Normal"/>
        <w:spacing w:before="120" w:after="0"/>
        <w:rPr>
          <w:rFonts w:ascii="Univers LT Std 47 Cn Lt;Arial Narrow" w:hAnsi="Univers LT Std 47 Cn Lt;Arial Narrow" w:cs="Univers LT Std 47 Cn Lt;Arial Narrow"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sz w:val="18"/>
          <w:szCs w:val="18"/>
        </w:rPr>
        <w:tab/>
        <w:t>No</w:t>
        <w:tab/>
        <w:t>Yes</w:t>
      </w:r>
    </w:p>
    <w:p>
      <w:pPr>
        <w:pStyle w:val="Normal"/>
        <w:rPr>
          <w:rFonts w:ascii="Univers LT Std 47 Cn Lt;Arial Narrow" w:hAnsi="Univers LT Std 47 Cn Lt;Arial Narrow" w:cs="Univers LT Std 47 Cn Lt;Arial Narrow"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sz w:val="18"/>
          <w:szCs w:val="18"/>
        </w:rPr>
      </w:r>
    </w:p>
    <w:p>
      <w:pPr>
        <w:pStyle w:val="Normal"/>
        <w:rPr>
          <w:rFonts w:ascii="Univers LT Std 47 Cn Lt;Arial Narrow" w:hAnsi="Univers LT Std 47 Cn Lt;Arial Narrow" w:cs="Univers LT Std 47 Cn Lt;Arial Narrow"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sz w:val="18"/>
          <w:szCs w:val="18"/>
        </w:rPr>
        <w:t>If yes, indicate the reason for the discrepancy</w:t>
      </w:r>
    </w:p>
    <w:p>
      <w:pPr>
        <w:pStyle w:val="Normal"/>
        <w:spacing w:before="120" w:after="0"/>
        <w:ind w:firstLine="720"/>
        <w:rPr>
          <w:rFonts w:ascii="Univers LT Std 47 Cn Lt;Arial Narrow" w:hAnsi="Univers LT Std 47 Cn Lt;Arial Narrow" w:cs="Univers LT Std 47 Cn Lt;Arial Narrow"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sz w:val="18"/>
          <w:szCs w:val="18"/>
        </w:rPr>
        <w:t>1</w:t>
        <w:tab/>
        <w:t>Oversight</w:t>
      </w:r>
    </w:p>
    <w:p>
      <w:pPr>
        <w:pStyle w:val="Normal"/>
        <w:ind w:firstLine="720"/>
        <w:rPr>
          <w:rFonts w:ascii="Univers LT Std 47 Cn Lt;Arial Narrow" w:hAnsi="Univers LT Std 47 Cn Lt;Arial Narrow" w:cs="Univers LT Std 47 Cn Lt;Arial Narrow"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sz w:val="18"/>
          <w:szCs w:val="18"/>
        </w:rPr>
        <w:t>2</w:t>
        <w:tab/>
        <w:t>Differences in interpretation of criteria</w:t>
      </w:r>
    </w:p>
    <w:p>
      <w:pPr>
        <w:pStyle w:val="Normal"/>
        <w:ind w:firstLine="720"/>
        <w:rPr>
          <w:rFonts w:ascii="Univers LT Std 47 Cn Lt;Arial Narrow" w:hAnsi="Univers LT Std 47 Cn Lt;Arial Narrow" w:cs="Univers LT Std 47 Cn Lt;Arial Narrow"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sz w:val="18"/>
          <w:szCs w:val="18"/>
        </w:rPr>
        <w:t>3</w:t>
        <w:tab/>
        <w:t>Differences in interpretation of study</w:t>
      </w:r>
    </w:p>
    <w:p>
      <w:pPr>
        <w:pStyle w:val="Normal"/>
        <w:ind w:firstLine="720"/>
        <w:rPr>
          <w:rFonts w:ascii="Univers LT Std 47 Cn Lt;Arial Narrow" w:hAnsi="Univers LT Std 47 Cn Lt;Arial Narrow" w:cs="Univers LT Std 47 Cn Lt;Arial Narrow"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sz w:val="18"/>
          <w:szCs w:val="18"/>
        </w:rPr>
      </w:r>
    </w:p>
    <w:p>
      <w:pPr>
        <w:pStyle w:val="Normal"/>
        <w:rPr/>
      </w:pPr>
      <w:r>
        <w:rPr>
          <w:rFonts w:cs="Univers LT Std 47 Cn Lt;Arial Narrow" w:ascii="Univers LT Std 47 Cn Lt;Arial Narrow" w:hAnsi="Univers LT Std 47 Cn Lt;Arial Narrow"/>
          <w:b/>
        </w:rPr>
        <w:t>Final decision of both reviewers (circle one):</w:t>
      </w:r>
      <w:r>
        <w:rPr>
          <w:rFonts w:cs="Univers LT Std 47 Cn Lt;Arial Narrow" w:ascii="Univers LT Std 47 Cn Lt;Arial Narrow" w:hAnsi="Univers LT Std 47 Cn Lt;Arial Narrow"/>
          <w:sz w:val="18"/>
          <w:szCs w:val="18"/>
        </w:rPr>
        <w:tab/>
      </w:r>
      <w:r>
        <w:rPr>
          <w:rFonts w:cs="Univers LT Std 47 Cn Lt;Arial Narrow" w:ascii="Univers LT Std 47 Cn Lt;Arial Narrow" w:hAnsi="Univers LT Std 47 Cn Lt;Arial Narrow"/>
          <w:b/>
          <w:sz w:val="18"/>
          <w:szCs w:val="18"/>
        </w:rPr>
        <w:t>1</w:t>
        <w:tab/>
        <w:t>STRONG</w:t>
      </w:r>
    </w:p>
    <w:p>
      <w:pPr>
        <w:pStyle w:val="Normal"/>
        <w:rPr>
          <w:rFonts w:ascii="Univers LT Std 47 Cn Lt;Arial Narrow" w:hAnsi="Univers LT Std 47 Cn Lt;Arial Narrow" w:cs="Univers LT Std 47 Cn Lt;Arial Narrow"/>
          <w:b/>
          <w:b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b/>
          <w:sz w:val="18"/>
          <w:szCs w:val="18"/>
        </w:rPr>
        <w:tab/>
        <w:tab/>
        <w:tab/>
        <w:tab/>
        <w:tab/>
        <w:tab/>
        <w:t>2</w:t>
        <w:tab/>
        <w:t>MODERATE</w:t>
      </w:r>
    </w:p>
    <w:p>
      <w:pPr>
        <w:pStyle w:val="Normal"/>
        <w:rPr>
          <w:rFonts w:ascii="Univers LT Std 47 Cn Lt;Arial Narrow" w:hAnsi="Univers LT Std 47 Cn Lt;Arial Narrow" w:cs="Univers LT Std 47 Cn Lt;Arial Narrow"/>
          <w:b/>
          <w:b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b/>
          <w:sz w:val="18"/>
          <w:szCs w:val="18"/>
        </w:rPr>
        <w:tab/>
        <w:tab/>
        <w:tab/>
        <w:tab/>
        <w:tab/>
        <w:tab/>
        <w:t>3</w:t>
        <w:tab/>
        <w:t>WEAK</w:t>
        <w:tab/>
      </w:r>
    </w:p>
    <w:p>
      <w:pPr>
        <w:pStyle w:val="Normal"/>
        <w:rPr>
          <w:rFonts w:ascii="Univers LT Std 47 Cn Lt;Arial Narrow" w:hAnsi="Univers LT Std 47 Cn Lt;Arial Narrow" w:cs="Univers LT Std 47 Cn Lt;Arial Narrow"/>
          <w:b/>
          <w:b/>
          <w:sz w:val="18"/>
          <w:szCs w:val="18"/>
        </w:rPr>
      </w:pPr>
      <w:r>
        <w:rPr>
          <w:rFonts w:cs="Univers LT Std 47 Cn Lt;Arial Narrow" w:ascii="Univers LT Std 47 Cn Lt;Arial Narrow" w:hAnsi="Univers LT Std 47 Cn Lt;Arial Narrow"/>
          <w:b/>
          <w:sz w:val="18"/>
          <w:szCs w:val="18"/>
        </w:rPr>
      </w:r>
    </w:p>
    <w:p>
      <w:pPr>
        <w:pStyle w:val="ANumberlist"/>
        <w:numPr>
          <w:ilvl w:val="0"/>
          <w:numId w:val="0"/>
        </w:numPr>
        <w:ind w:left="3160" w:hanging="360"/>
        <w:rPr>
          <w:rFonts w:ascii="Univers LT Std 47 Cn Lt;Arial Narrow" w:hAnsi="Univers LT Std 47 Cn Lt;Arial Narrow" w:cs="Univers LT Std 47 Cn Lt;Arial Narrow"/>
          <w:sz w:val="18"/>
          <w:szCs w:val="18"/>
        </w:rPr>
      </w:pPr>
      <w:r>
        <w:rPr>
          <w:rFonts w:cs="Univers LT Std 47 Cn Lt;Arial Narrow"/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sz w:val="20"/>
          <w:szCs w:val="20"/>
          <w:lang w:val="en-GB"/>
        </w:rPr>
        <w:t xml:space="preserve">Thomas, H., Ciliska, D., Dobbins, M., &amp; Micucci, S. (2004). A process for systematically reviewing the literature: Providing the research evidence for public health nursing interventions. </w:t>
      </w:r>
      <w:r>
        <w:rPr>
          <w:i/>
          <w:sz w:val="20"/>
          <w:szCs w:val="20"/>
          <w:lang w:val="en-GB"/>
        </w:rPr>
        <w:t>Worldviews on Evidence-Based Nursing, 1,</w:t>
      </w:r>
      <w:r>
        <w:rPr>
          <w:sz w:val="20"/>
          <w:szCs w:val="20"/>
          <w:lang w:val="en-GB"/>
        </w:rPr>
        <w:t xml:space="preserve"> 176-184.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 LT Std 47 Cn Lt">
    <w:altName w:val="Arial Narrow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7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7</w:t>
    </w:r>
    <w:r>
      <w:rPr>
        <w:sz w:val="20"/>
        <w:szCs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720"/>
        </w:tabs>
        <w:ind w:left="3160" w:hanging="360"/>
      </w:pPr>
      <w:rPr>
        <w:b w:val="false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720"/>
        </w:tabs>
        <w:ind w:left="3160" w:hanging="360"/>
      </w:pPr>
      <w:rPr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szCs w:val="24"/>
      <w:lang w:val="en-GB" w:bidi="ar-SA"/>
    </w:rPr>
  </w:style>
  <w:style w:type="character" w:styleId="Heading2Char">
    <w:name w:val="Heading 2 Char"/>
    <w:qFormat/>
    <w:rPr>
      <w:rFonts w:ascii="Arial" w:hAnsi="Arial" w:cs="Arial"/>
      <w:b/>
      <w:lang w:val="en-US" w:bidi="ar-SA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sz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2Heading">
    <w:name w:val="a2Heading"/>
    <w:basedOn w:val="Heading1"/>
    <w:qFormat/>
    <w:pPr>
      <w:numPr>
        <w:ilvl w:val="0"/>
        <w:numId w:val="0"/>
      </w:numPr>
      <w:spacing w:before="720" w:after="240"/>
      <w:outlineLvl w:val="9"/>
    </w:pPr>
    <w:rPr>
      <w:rFonts w:ascii="Univers LT Std 47 Cn Lt;Arial Narrow" w:hAnsi="Univers LT Std 47 Cn Lt;Arial Narrow" w:cs="Times New Roman"/>
      <w:bCs w:val="false"/>
      <w:kern w:val="2"/>
      <w:sz w:val="22"/>
      <w:szCs w:val="20"/>
    </w:rPr>
  </w:style>
  <w:style w:type="paragraph" w:styleId="A3Heading">
    <w:name w:val="a3Heading"/>
    <w:basedOn w:val="Normal"/>
    <w:qFormat/>
    <w:pPr>
      <w:keepNext w:val="true"/>
      <w:keepLines/>
      <w:spacing w:before="120" w:after="0"/>
    </w:pPr>
    <w:rPr>
      <w:rFonts w:ascii="Univers LT Std 47 Cn Lt;Arial Narrow" w:hAnsi="Univers LT Std 47 Cn Lt;Arial Narrow" w:cs="Univers LT Std 47 Cn Lt;Arial Narrow"/>
      <w:b/>
      <w:sz w:val="20"/>
      <w:szCs w:val="20"/>
    </w:rPr>
  </w:style>
  <w:style w:type="paragraph" w:styleId="AQuestion">
    <w:name w:val="aQuestion"/>
    <w:basedOn w:val="Normal"/>
    <w:qFormat/>
    <w:pPr>
      <w:keepNext w:val="true"/>
      <w:keepLines/>
      <w:tabs>
        <w:tab w:val="clear" w:pos="720"/>
        <w:tab w:val="left" w:pos="1260" w:leader="none"/>
      </w:tabs>
      <w:spacing w:before="160" w:after="0"/>
      <w:ind w:left="1259" w:hanging="539"/>
    </w:pPr>
    <w:rPr>
      <w:rFonts w:ascii="Univers LT Std 47 Cn Lt;Arial Narrow" w:hAnsi="Univers LT Std 47 Cn Lt;Arial Narrow" w:cs="Univers LT Std 47 Cn Lt;Arial Narrow"/>
      <w:b/>
      <w:sz w:val="18"/>
      <w:szCs w:val="20"/>
    </w:rPr>
  </w:style>
  <w:style w:type="paragraph" w:styleId="ANumberlist">
    <w:name w:val="aNumberlist"/>
    <w:basedOn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1134" w:leader="none"/>
        <w:tab w:val="left" w:pos="1701" w:leader="none"/>
      </w:tabs>
    </w:pPr>
    <w:rPr>
      <w:rFonts w:ascii="Univers LT Std 47 Cn Lt;Arial Narrow" w:hAnsi="Univers LT Std 47 Cn Lt;Arial Narrow" w:cs="Univers LT Std 47 Cn Lt;Arial Narrow"/>
      <w:sz w:val="18"/>
      <w:szCs w:val="20"/>
    </w:rPr>
  </w:style>
  <w:style w:type="paragraph" w:styleId="Answer">
    <w:name w:val="answer"/>
    <w:basedOn w:val="Normal"/>
    <w:qFormat/>
    <w:pPr>
      <w:ind w:firstLine="1300"/>
    </w:pPr>
    <w:rPr>
      <w:rFonts w:ascii="Univers LT Std 47 Cn Lt;Arial Narrow" w:hAnsi="Univers LT Std 47 Cn Lt;Arial Narrow" w:cs="Univers LT Std 47 Cn Lt;Arial Narrow"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13:57:00Z</dcterms:created>
  <dc:creator>yostje</dc:creator>
  <dc:description/>
  <dc:language>en-US</dc:language>
  <cp:lastModifiedBy>Jennifer</cp:lastModifiedBy>
  <dcterms:modified xsi:type="dcterms:W3CDTF">2010-10-29T13:57:00Z</dcterms:modified>
  <cp:revision>2</cp:revision>
  <dc:subject/>
  <dc:title>Additional File 1</dc:title>
</cp:coreProperties>
</file>